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A1AB" w14:textId="77777777" w:rsidR="00D66821" w:rsidRPr="00E4194B" w:rsidRDefault="00D66821" w:rsidP="00D66821">
      <w:pPr>
        <w:ind w:right="-1"/>
        <w:jc w:val="center"/>
        <w:rPr>
          <w:rFonts w:ascii="Times New Roman" w:hAnsi="Times New Roman" w:cs="Times New Roman"/>
        </w:rPr>
      </w:pPr>
      <w:r w:rsidRPr="00E4194B">
        <w:rPr>
          <w:rFonts w:ascii="Times New Roman" w:eastAsia="Times New Roman" w:hAnsi="Times New Roman" w:cs="Times New Roman"/>
          <w:b/>
        </w:rPr>
        <w:t xml:space="preserve">Supplementary Table </w:t>
      </w:r>
      <w:r>
        <w:rPr>
          <w:rFonts w:ascii="Times New Roman" w:eastAsia="Times New Roman" w:hAnsi="Times New Roman" w:cs="Times New Roman"/>
          <w:b/>
        </w:rPr>
        <w:t>S</w:t>
      </w:r>
      <w:r w:rsidRPr="00E4194B">
        <w:rPr>
          <w:rFonts w:ascii="Times New Roman" w:eastAsia="Times New Roman" w:hAnsi="Times New Roman" w:cs="Times New Roman"/>
          <w:b/>
        </w:rPr>
        <w:t xml:space="preserve">1. </w:t>
      </w:r>
      <w:r w:rsidRPr="00E4194B">
        <w:rPr>
          <w:rFonts w:ascii="Times New Roman" w:hAnsi="Times New Roman" w:cs="Times New Roman"/>
        </w:rPr>
        <w:t>Cryo-EM data collection, refinement, and validation statistics</w:t>
      </w:r>
      <w:r>
        <w:rPr>
          <w:rFonts w:ascii="Times New Roman" w:hAnsi="Times New Roman" w:cs="Times New Roman"/>
        </w:rPr>
        <w:t>.</w:t>
      </w:r>
    </w:p>
    <w:tbl>
      <w:tblPr>
        <w:tblW w:w="5812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1984"/>
      </w:tblGrid>
      <w:tr w:rsidR="00D66821" w:rsidRPr="00E4194B" w14:paraId="37F1649B" w14:textId="77777777" w:rsidTr="000E46C1">
        <w:trPr>
          <w:trHeight w:val="314"/>
          <w:jc w:val="center"/>
        </w:trPr>
        <w:tc>
          <w:tcPr>
            <w:tcW w:w="3828" w:type="dxa"/>
            <w:tcBorders>
              <w:top w:val="single" w:sz="8" w:space="0" w:color="000000" w:themeColor="text1"/>
              <w:left w:val="nil"/>
              <w:bottom w:val="dotted" w:sz="4" w:space="0" w:color="000000" w:themeColor="text1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F8E0187" w14:textId="77777777" w:rsidR="00D66821" w:rsidRPr="00E4194B" w:rsidRDefault="00D66821" w:rsidP="004F5015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194B">
              <w:rPr>
                <w:rFonts w:ascii="Times New Roman" w:eastAsia="Gungsuh" w:hAnsi="Times New Roman" w:cs="Times New Roman"/>
                <w:b/>
                <w:bCs/>
              </w:rPr>
              <w:t>PDB ID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</w:tcPr>
          <w:p w14:paraId="25DD5ACE" w14:textId="761B0BF1" w:rsidR="00D66821" w:rsidRPr="004F37ED" w:rsidRDefault="006A37C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F37ED">
              <w:rPr>
                <w:rFonts w:ascii="Times New Roman" w:hAnsi="Times New Roman" w:cs="Times New Roman"/>
                <w:b/>
                <w:bCs/>
                <w:color w:val="000000"/>
              </w:rPr>
              <w:t>8JG5</w:t>
            </w:r>
          </w:p>
        </w:tc>
      </w:tr>
      <w:tr w:rsidR="00C04EFF" w:rsidRPr="00E4194B" w14:paraId="26F914DD" w14:textId="77777777" w:rsidTr="003061E1">
        <w:trPr>
          <w:trHeight w:val="358"/>
          <w:jc w:val="center"/>
        </w:trPr>
        <w:tc>
          <w:tcPr>
            <w:tcW w:w="3828" w:type="dxa"/>
            <w:tcBorders>
              <w:top w:val="dotted" w:sz="4" w:space="0" w:color="000000" w:themeColor="text1"/>
              <w:left w:val="nil"/>
              <w:bottom w:val="single" w:sz="8" w:space="0" w:color="auto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8629A42" w14:textId="6196081D" w:rsidR="00C04EFF" w:rsidRPr="00E4194B" w:rsidRDefault="00C04EFF" w:rsidP="004F5015">
            <w:pPr>
              <w:spacing w:line="360" w:lineRule="exact"/>
              <w:rPr>
                <w:rFonts w:ascii="Times New Roman" w:eastAsia="Gungsuh" w:hAnsi="Times New Roman" w:cs="Times New Roman"/>
                <w:b/>
                <w:bCs/>
              </w:rPr>
            </w:pPr>
            <w:r>
              <w:rPr>
                <w:rFonts w:ascii="Times New Roman" w:eastAsia="Gungsuh" w:hAnsi="Times New Roman" w:cs="Times New Roman" w:hint="eastAsia"/>
                <w:b/>
                <w:bCs/>
              </w:rPr>
              <w:t>EMD</w:t>
            </w:r>
            <w:r>
              <w:rPr>
                <w:rFonts w:ascii="Times New Roman" w:eastAsia="Gungsuh" w:hAnsi="Times New Roman" w:cs="Times New Roman"/>
                <w:b/>
                <w:bCs/>
              </w:rPr>
              <w:t>B ID</w:t>
            </w:r>
          </w:p>
        </w:tc>
        <w:tc>
          <w:tcPr>
            <w:tcW w:w="1984" w:type="dxa"/>
            <w:tcBorders>
              <w:top w:val="dotted" w:sz="4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19C49E49" w14:textId="3625C226" w:rsidR="00C04EFF" w:rsidRPr="004F37ED" w:rsidRDefault="00C04EFF" w:rsidP="004F5015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4EFF">
              <w:rPr>
                <w:rFonts w:ascii="Times New Roman" w:hAnsi="Times New Roman" w:cs="Times New Roman"/>
                <w:b/>
                <w:bCs/>
                <w:color w:val="000000"/>
              </w:rPr>
              <w:t>EMD-36223</w:t>
            </w:r>
          </w:p>
        </w:tc>
      </w:tr>
      <w:tr w:rsidR="00D66821" w:rsidRPr="00E4194B" w14:paraId="06AD188F" w14:textId="77777777" w:rsidTr="003061E1">
        <w:trPr>
          <w:trHeight w:val="276"/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2AD6AFF" w14:textId="77777777" w:rsidR="00D66821" w:rsidRPr="004F5015" w:rsidRDefault="00D66821" w:rsidP="004F5015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</w:pPr>
            <w:r w:rsidRPr="004F5015"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  <w:t>Data collection and processing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E8691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1F6336A2" w14:textId="77777777" w:rsidTr="003061E1">
        <w:trPr>
          <w:trHeight w:val="27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993DC0C" w14:textId="77777777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Magnifi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D97BD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23,500</w:t>
            </w:r>
          </w:p>
        </w:tc>
      </w:tr>
      <w:tr w:rsidR="00D66821" w:rsidRPr="00E4194B" w14:paraId="19F970A5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C3399D4" w14:textId="4B28F1D4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Volt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 w:hint="eastAsia"/>
              </w:rPr>
              <w:t>k</w:t>
            </w:r>
            <w:r w:rsidRPr="00E4194B">
              <w:rPr>
                <w:rFonts w:ascii="Times New Roman" w:hAnsi="Times New Roman" w:cs="Times New Roman"/>
              </w:rPr>
              <w:t>V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1D9A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200</w:t>
            </w:r>
          </w:p>
        </w:tc>
      </w:tr>
      <w:tr w:rsidR="00D66821" w:rsidRPr="00E4194B" w14:paraId="0212E4E7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163194D" w14:textId="0318B23F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Electron e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e</w:t>
            </w:r>
            <w:r w:rsidRPr="00E4194B">
              <w:rPr>
                <w:rFonts w:ascii="Times New Roman" w:hAnsi="Times New Roman" w:cs="Times New Roman"/>
                <w:vertAlign w:val="superscript"/>
              </w:rPr>
              <w:t>–</w:t>
            </w:r>
            <w:r w:rsidRPr="00E4194B">
              <w:rPr>
                <w:rFonts w:ascii="Times New Roman" w:hAnsi="Times New Roman" w:cs="Times New Roman"/>
              </w:rPr>
              <w:t>/Å</w:t>
            </w:r>
            <w:r w:rsidRPr="00E4194B">
              <w:rPr>
                <w:rFonts w:ascii="Times New Roman" w:hAnsi="Times New Roman" w:cs="Times New Roman"/>
                <w:vertAlign w:val="superscript"/>
              </w:rPr>
              <w:t>2</w:t>
            </w:r>
            <w:r w:rsidR="00CE11BA" w:rsidRP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4AA8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50</w:t>
            </w:r>
          </w:p>
        </w:tc>
      </w:tr>
      <w:tr w:rsidR="00D66821" w:rsidRPr="00E4194B" w14:paraId="5B7A7C36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9E42B8A" w14:textId="137E99B6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Defocus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µm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1AC3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E4194B">
              <w:rPr>
                <w:rFonts w:ascii="Times New Roman" w:hAnsi="Times New Roman" w:cs="Times New Roman"/>
              </w:rPr>
              <w:t xml:space="preserve">0.8 to </w:t>
            </w:r>
            <w:r>
              <w:rPr>
                <w:rFonts w:ascii="Times New Roman" w:hAnsi="Times New Roman" w:cs="Times New Roman"/>
              </w:rPr>
              <w:t>−</w:t>
            </w:r>
            <w:r w:rsidRPr="00E4194B">
              <w:rPr>
                <w:rFonts w:ascii="Times New Roman" w:hAnsi="Times New Roman" w:cs="Times New Roman"/>
              </w:rPr>
              <w:t>1.6</w:t>
            </w:r>
          </w:p>
        </w:tc>
      </w:tr>
      <w:tr w:rsidR="00D66821" w:rsidRPr="00E4194B" w14:paraId="65F45C15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4FC0780" w14:textId="7C50B5A0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Pixel siz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Å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71D8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1.47</w:t>
            </w:r>
          </w:p>
        </w:tc>
      </w:tr>
      <w:tr w:rsidR="00D66821" w:rsidRPr="00E4194B" w14:paraId="68D48BC8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A7D920E" w14:textId="77777777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09A9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Icosahedral</w:t>
            </w:r>
          </w:p>
        </w:tc>
      </w:tr>
      <w:tr w:rsidR="00D66821" w:rsidRPr="00E4194B" w14:paraId="37AD2BEB" w14:textId="77777777" w:rsidTr="00B27DA5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D036D5E" w14:textId="77777777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No. of initial particle imag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96B3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111,559</w:t>
            </w:r>
          </w:p>
        </w:tc>
      </w:tr>
      <w:tr w:rsidR="00D66821" w:rsidRPr="00E4194B" w14:paraId="2132E4C7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97A9683" w14:textId="77777777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No. of final particle imag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E5A6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47,125</w:t>
            </w:r>
          </w:p>
        </w:tc>
      </w:tr>
      <w:tr w:rsidR="00D66821" w:rsidRPr="00E4194B" w14:paraId="37091A17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87F671B" w14:textId="6AA07D22" w:rsidR="00D66821" w:rsidRPr="00E4194B" w:rsidRDefault="00D66821" w:rsidP="004F5015">
            <w:pPr>
              <w:spacing w:line="360" w:lineRule="exact"/>
              <w:ind w:firstLine="210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Map resolu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Å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5539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3.04</w:t>
            </w:r>
          </w:p>
        </w:tc>
      </w:tr>
      <w:tr w:rsidR="00D66821" w:rsidRPr="00E4194B" w14:paraId="112F41CF" w14:textId="77777777" w:rsidTr="003061E1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33AA88A" w14:textId="113E7066" w:rsidR="00D66821" w:rsidRPr="00E4194B" w:rsidRDefault="00D66821" w:rsidP="00CE11BA">
            <w:pPr>
              <w:spacing w:line="360" w:lineRule="exact"/>
              <w:ind w:firstLine="504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FSC threshol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609B36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0.143</w:t>
            </w:r>
          </w:p>
        </w:tc>
      </w:tr>
      <w:tr w:rsidR="00D66821" w:rsidRPr="00E4194B" w14:paraId="1E10C653" w14:textId="77777777" w:rsidTr="003061E1">
        <w:trPr>
          <w:trHeight w:val="276"/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34625DC" w14:textId="77777777" w:rsidR="00D66821" w:rsidRPr="004F5015" w:rsidRDefault="00D66821" w:rsidP="004F5015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</w:pPr>
            <w:r w:rsidRPr="004F5015"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  <w:t>Refinemen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741B7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56527DBB" w14:textId="77777777" w:rsidTr="003061E1">
        <w:trPr>
          <w:trHeight w:val="27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4952484" w14:textId="2C31913F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Model resolu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Å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67E91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3.04</w:t>
            </w:r>
          </w:p>
        </w:tc>
      </w:tr>
      <w:tr w:rsidR="00D66821" w:rsidRPr="00E4194B" w14:paraId="35675F7B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5AE4ED8" w14:textId="77777777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FSC thresh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7B1F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D66821" w:rsidRPr="00E4194B" w14:paraId="0EA2BB84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9C6B80A" w14:textId="77777777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Model comp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46FA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821" w:rsidRPr="00E4194B" w14:paraId="4B14D462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14007080" w14:textId="6F13BFF6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No. of non-hydrogen ato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A528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16,057</w:t>
            </w:r>
          </w:p>
        </w:tc>
      </w:tr>
      <w:tr w:rsidR="00D66821" w:rsidRPr="00E4194B" w14:paraId="39934432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924A052" w14:textId="4863F76D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No. of protein residu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5923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2,086</w:t>
            </w:r>
          </w:p>
        </w:tc>
      </w:tr>
      <w:tr w:rsidR="00D66821" w:rsidRPr="00E4194B" w14:paraId="7B225F71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1ABF9A5" w14:textId="5C6BA119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B fac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Å</w:t>
            </w:r>
            <w:r w:rsidRPr="00E4194B">
              <w:rPr>
                <w:rFonts w:ascii="Times New Roman" w:hAnsi="Times New Roman" w:cs="Times New Roman"/>
                <w:vertAlign w:val="superscript"/>
              </w:rPr>
              <w:t>2</w:t>
            </w:r>
            <w:r w:rsidR="00CE11BA" w:rsidRP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13B9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4246A5CC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70B47DF0" w14:textId="54C85C31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652F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160.79</w:t>
            </w:r>
          </w:p>
        </w:tc>
      </w:tr>
      <w:tr w:rsidR="00D66821" w:rsidRPr="00E4194B" w14:paraId="09BD6429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B536844" w14:textId="77777777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hAnsi="Times New Roman" w:cs="Times New Roman"/>
              </w:rPr>
            </w:pPr>
            <w:proofErr w:type="spellStart"/>
            <w:r w:rsidRPr="00E4194B">
              <w:rPr>
                <w:rFonts w:ascii="Times New Roman" w:hAnsi="Times New Roman" w:cs="Times New Roman"/>
              </w:rPr>
              <w:t>R.m.s.</w:t>
            </w:r>
            <w:proofErr w:type="spellEnd"/>
            <w:r w:rsidRPr="00E4194B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B46C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4646ECD8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1B832F7" w14:textId="2585A06A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Bond leng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Å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FECD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0.004</w:t>
            </w:r>
          </w:p>
        </w:tc>
      </w:tr>
      <w:tr w:rsidR="00D66821" w:rsidRPr="00E4194B" w14:paraId="202BCCB9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29F8E34D" w14:textId="1267C978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Bond ang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°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C9BA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0.655</w:t>
            </w:r>
          </w:p>
        </w:tc>
      </w:tr>
      <w:tr w:rsidR="00D66821" w:rsidRPr="00E4194B" w14:paraId="7644D260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B599B1D" w14:textId="77777777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936F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47DC0DBE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4947B0E6" w14:textId="32A8B498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proofErr w:type="spellStart"/>
            <w:r w:rsidRPr="00E4194B">
              <w:rPr>
                <w:rFonts w:ascii="Times New Roman" w:hAnsi="Times New Roman" w:cs="Times New Roman"/>
              </w:rPr>
              <w:t>MolProbity</w:t>
            </w:r>
            <w:proofErr w:type="spellEnd"/>
            <w:r w:rsidRPr="00E4194B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437D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1.91</w:t>
            </w:r>
          </w:p>
        </w:tc>
      </w:tr>
      <w:tr w:rsidR="00D66821" w:rsidRPr="00E4194B" w14:paraId="090AE37E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60080B1D" w14:textId="0D25074F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Clash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3040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15.07</w:t>
            </w:r>
          </w:p>
        </w:tc>
      </w:tr>
      <w:tr w:rsidR="00D66821" w:rsidRPr="00E4194B" w14:paraId="06BC9F8B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1C5FCE5" w14:textId="60961E3D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Poor rotam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11BA">
              <w:rPr>
                <w:rFonts w:ascii="Times New Roman" w:hAnsi="Times New Roman" w:cs="Times New Roman"/>
              </w:rPr>
              <w:t>(</w:t>
            </w:r>
            <w:r w:rsidRPr="00E4194B">
              <w:rPr>
                <w:rFonts w:ascii="Times New Roman" w:hAnsi="Times New Roman" w:cs="Times New Roman"/>
              </w:rPr>
              <w:t>%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7F70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0.39</w:t>
            </w:r>
          </w:p>
        </w:tc>
      </w:tr>
      <w:tr w:rsidR="00D66821" w:rsidRPr="00E4194B" w14:paraId="4AC1B4DE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D41564A" w14:textId="77777777" w:rsidR="00D66821" w:rsidRPr="00E4194B" w:rsidRDefault="00D66821" w:rsidP="00CE11BA">
            <w:pPr>
              <w:spacing w:line="360" w:lineRule="exact"/>
              <w:ind w:firstLineChars="92" w:firstLine="221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Ramachandran pl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109A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6821" w:rsidRPr="00E4194B" w14:paraId="786CB065" w14:textId="77777777" w:rsidTr="00B27DA5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04448916" w14:textId="62828AE7" w:rsidR="00D66821" w:rsidRPr="00E4194B" w:rsidRDefault="00D66821" w:rsidP="00CE11BA">
            <w:pPr>
              <w:spacing w:line="360" w:lineRule="exact"/>
              <w:ind w:firstLineChars="210" w:firstLine="504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Favored</w:t>
            </w:r>
            <w:r w:rsidR="00CE11BA">
              <w:rPr>
                <w:rFonts w:ascii="Times New Roman" w:hAnsi="Times New Roman" w:cs="Times New Roman"/>
              </w:rPr>
              <w:t xml:space="preserve"> (</w:t>
            </w:r>
            <w:r w:rsidR="00CE11BA" w:rsidRPr="00E4194B">
              <w:rPr>
                <w:rFonts w:ascii="Times New Roman" w:hAnsi="Times New Roman" w:cs="Times New Roman"/>
              </w:rPr>
              <w:t>%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BBB3" w14:textId="77777777" w:rsidR="00D66821" w:rsidRPr="00E4194B" w:rsidRDefault="00D66821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9</w:t>
            </w:r>
            <w:r w:rsidRPr="00E4194B">
              <w:rPr>
                <w:rFonts w:ascii="Times New Roman" w:hAnsi="Times New Roman" w:cs="Times New Roman"/>
              </w:rPr>
              <w:t>6.55</w:t>
            </w:r>
          </w:p>
        </w:tc>
      </w:tr>
      <w:tr w:rsidR="002C5A77" w:rsidRPr="00E4194B" w14:paraId="769F43EA" w14:textId="77777777" w:rsidTr="004F37ED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3A2D2A39" w14:textId="3727657E" w:rsidR="002C5A77" w:rsidRPr="00E4194B" w:rsidRDefault="002C5A77" w:rsidP="00CE11BA">
            <w:pPr>
              <w:spacing w:line="360" w:lineRule="exact"/>
              <w:ind w:firstLineChars="210" w:firstLine="504"/>
              <w:rPr>
                <w:rFonts w:ascii="Times New Roman" w:eastAsia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Allowed</w:t>
            </w:r>
            <w:r w:rsidR="00CE11BA">
              <w:rPr>
                <w:rFonts w:ascii="Times New Roman" w:hAnsi="Times New Roman" w:cs="Times New Roman"/>
              </w:rPr>
              <w:t xml:space="preserve"> (</w:t>
            </w:r>
            <w:r w:rsidR="00CE11BA" w:rsidRPr="00E4194B">
              <w:rPr>
                <w:rFonts w:ascii="Times New Roman" w:hAnsi="Times New Roman" w:cs="Times New Roman"/>
              </w:rPr>
              <w:t>%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1B98E91" w14:textId="77777777" w:rsidR="002C5A77" w:rsidRPr="00E4194B" w:rsidRDefault="002C5A77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hAnsi="Times New Roman" w:cs="Times New Roman"/>
              </w:rPr>
              <w:t>3.45</w:t>
            </w:r>
          </w:p>
        </w:tc>
      </w:tr>
      <w:tr w:rsidR="002C5A77" w:rsidRPr="00E4194B" w14:paraId="75EA1891" w14:textId="77777777" w:rsidTr="004F37ED">
        <w:trPr>
          <w:trHeight w:val="276"/>
          <w:jc w:val="center"/>
        </w:trPr>
        <w:tc>
          <w:tcPr>
            <w:tcW w:w="3828" w:type="dxa"/>
            <w:tcBorders>
              <w:left w:val="nil"/>
              <w:bottom w:val="single" w:sz="8" w:space="0" w:color="auto"/>
              <w:right w:val="nil"/>
            </w:tcBorders>
            <w:tcMar>
              <w:top w:w="12" w:type="dxa"/>
              <w:left w:w="65" w:type="dxa"/>
              <w:bottom w:w="0" w:type="dxa"/>
              <w:right w:w="65" w:type="dxa"/>
            </w:tcMar>
            <w:vAlign w:val="center"/>
          </w:tcPr>
          <w:p w14:paraId="56FD4FEF" w14:textId="67F86B35" w:rsidR="002C5A77" w:rsidRPr="00E4194B" w:rsidRDefault="002C5A77" w:rsidP="00CE11BA">
            <w:pPr>
              <w:spacing w:line="360" w:lineRule="exact"/>
              <w:ind w:firstLineChars="210" w:firstLine="504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Disallowed</w:t>
            </w:r>
            <w:r w:rsidR="00CE11BA">
              <w:rPr>
                <w:rFonts w:ascii="Times New Roman" w:hAnsi="Times New Roman" w:cs="Times New Roman"/>
              </w:rPr>
              <w:t xml:space="preserve"> (</w:t>
            </w:r>
            <w:r w:rsidR="00CE11BA" w:rsidRPr="00E4194B">
              <w:rPr>
                <w:rFonts w:ascii="Times New Roman" w:hAnsi="Times New Roman" w:cs="Times New Roman"/>
              </w:rPr>
              <w:t>%</w:t>
            </w:r>
            <w:r w:rsidR="00CE11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F05B44" w14:textId="77777777" w:rsidR="002C5A77" w:rsidRPr="00E4194B" w:rsidRDefault="002C5A77" w:rsidP="004F5015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E4194B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30BD5CDA" w14:textId="77777777" w:rsidR="005705A0" w:rsidRDefault="005705A0"/>
    <w:sectPr w:rsidR="005705A0" w:rsidSect="00D6682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21"/>
    <w:rsid w:val="000E46C1"/>
    <w:rsid w:val="002C5A77"/>
    <w:rsid w:val="003061E1"/>
    <w:rsid w:val="004F37ED"/>
    <w:rsid w:val="005705A0"/>
    <w:rsid w:val="006A37C1"/>
    <w:rsid w:val="00B27DA5"/>
    <w:rsid w:val="00BC2424"/>
    <w:rsid w:val="00C04EFF"/>
    <w:rsid w:val="00CE11BA"/>
    <w:rsid w:val="00D66821"/>
    <w:rsid w:val="00F5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2DB33"/>
  <w15:chartTrackingRefBased/>
  <w15:docId w15:val="{35270C6C-5981-F142-B6E6-E42B1C214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821"/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66821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66821"/>
    <w:pPr>
      <w:widowControl w:val="0"/>
    </w:pPr>
    <w:rPr>
      <w:rFonts w:ascii="Arial" w:hAnsi="Arial"/>
      <w:sz w:val="20"/>
    </w:rPr>
  </w:style>
  <w:style w:type="character" w:customStyle="1" w:styleId="a5">
    <w:name w:val="コメント文字列 (文字)"/>
    <w:basedOn w:val="a0"/>
    <w:link w:val="a4"/>
    <w:uiPriority w:val="99"/>
    <w:rsid w:val="00D66821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someya</dc:creator>
  <cp:keywords/>
  <dc:description/>
  <cp:lastModifiedBy>yuichi someya</cp:lastModifiedBy>
  <cp:revision>3</cp:revision>
  <cp:lastPrinted>2023-05-22T09:06:00Z</cp:lastPrinted>
  <dcterms:created xsi:type="dcterms:W3CDTF">2023-05-22T09:06:00Z</dcterms:created>
  <dcterms:modified xsi:type="dcterms:W3CDTF">2023-05-22T09:07:00Z</dcterms:modified>
</cp:coreProperties>
</file>